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72123" w14:textId="77777777" w:rsidR="00E8268A" w:rsidRPr="00DE660D" w:rsidRDefault="00E8268A" w:rsidP="00E8268A">
      <w:pPr>
        <w:rPr>
          <w:rFonts w:ascii="Times New Roman" w:hAnsi="Times New Roman" w:cs="Times New Roman"/>
          <w:sz w:val="24"/>
          <w:szCs w:val="28"/>
          <w14:ligatures w14:val="standardContextual"/>
        </w:rPr>
      </w:pPr>
      <w:r w:rsidRPr="00DE660D">
        <w:rPr>
          <w:rFonts w:ascii="Times New Roman" w:hAnsi="Times New Roman" w:cs="Times New Roman"/>
          <w:b/>
          <w:bCs/>
          <w:sz w:val="24"/>
          <w:szCs w:val="28"/>
          <w14:ligatures w14:val="standardContextual"/>
        </w:rPr>
        <w:t>Figur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 w:rsidRPr="00DE660D">
        <w:rPr>
          <w:rFonts w:ascii="Times New Roman" w:hAnsi="Times New Roman" w:cs="Times New Roman"/>
          <w:b/>
          <w:bCs/>
          <w:sz w:val="24"/>
          <w:szCs w:val="28"/>
          <w14:ligatures w14:val="standardContextual"/>
        </w:rPr>
        <w:t>Source Data 1</w:t>
      </w:r>
      <w:r w:rsidRPr="00DE660D">
        <w:rPr>
          <w:rFonts w:ascii="Times New Roman" w:hAnsi="Times New Roman" w:cs="Times New Roman"/>
          <w:sz w:val="24"/>
          <w:szCs w:val="28"/>
          <w14:ligatures w14:val="standardContextual"/>
        </w:rPr>
        <w:t xml:space="preserve"> </w:t>
      </w:r>
      <w:bookmarkStart w:id="0" w:name="_Hlk146300239"/>
      <w:r w:rsidRPr="00DE660D">
        <w:rPr>
          <w:rFonts w:ascii="Times New Roman" w:hAnsi="Times New Roman" w:cs="Times New Roman"/>
          <w:sz w:val="24"/>
          <w:szCs w:val="28"/>
          <w14:ligatures w14:val="standardContextual"/>
        </w:rPr>
        <w:t>Effects of plant group and positions (tray ID) on phenotypes</w:t>
      </w:r>
      <w:bookmarkEnd w:id="0"/>
    </w:p>
    <w:tbl>
      <w:tblPr>
        <w:tblStyle w:val="11"/>
        <w:tblW w:w="8783" w:type="dxa"/>
        <w:tblLayout w:type="fixed"/>
        <w:tblLook w:val="04A0" w:firstRow="1" w:lastRow="0" w:firstColumn="1" w:lastColumn="0" w:noHBand="0" w:noVBand="1"/>
      </w:tblPr>
      <w:tblGrid>
        <w:gridCol w:w="1555"/>
        <w:gridCol w:w="1139"/>
        <w:gridCol w:w="703"/>
        <w:gridCol w:w="850"/>
        <w:gridCol w:w="1134"/>
        <w:gridCol w:w="284"/>
        <w:gridCol w:w="850"/>
        <w:gridCol w:w="850"/>
        <w:gridCol w:w="426"/>
        <w:gridCol w:w="992"/>
      </w:tblGrid>
      <w:tr w:rsidR="00E8268A" w:rsidRPr="00430C36" w14:paraId="081E07E7" w14:textId="77777777" w:rsidTr="005D2EEB">
        <w:trPr>
          <w:trHeight w:val="225"/>
        </w:trPr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2EF482" w14:textId="77777777" w:rsidR="00E8268A" w:rsidRPr="00DE660D" w:rsidRDefault="00E8268A" w:rsidP="005D2EEB">
            <w:pPr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bookmarkStart w:id="1" w:name="_Hlk143004790"/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67134A" w14:textId="77777777" w:rsidR="00E8268A" w:rsidRPr="00DE660D" w:rsidRDefault="00E8268A" w:rsidP="005D2EEB">
            <w:pPr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89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035BE59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 xml:space="preserve">General linear models, </w:t>
            </w:r>
          </w:p>
          <w:p w14:paraId="77836DF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ANOVA (type III tests)</w:t>
            </w:r>
          </w:p>
        </w:tc>
      </w:tr>
      <w:tr w:rsidR="00E8268A" w:rsidRPr="00430C36" w14:paraId="59821A9E" w14:textId="77777777" w:rsidTr="005D2EEB">
        <w:trPr>
          <w:trHeight w:val="23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21EFE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FC3EB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687" w:type="dxa"/>
            <w:gridSpan w:val="3"/>
            <w:tcBorders>
              <w:left w:val="nil"/>
              <w:right w:val="nil"/>
            </w:tcBorders>
          </w:tcPr>
          <w:p w14:paraId="32FFB4C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~ Grou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C5FD4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4493146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 xml:space="preserve">~ Group + </w:t>
            </w:r>
            <w:proofErr w:type="spellStart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Tray_ID</w:t>
            </w:r>
            <w:proofErr w:type="spellEnd"/>
          </w:p>
        </w:tc>
      </w:tr>
      <w:bookmarkEnd w:id="1"/>
      <w:tr w:rsidR="00E8268A" w:rsidRPr="00430C36" w14:paraId="0EA29A70" w14:textId="77777777" w:rsidTr="005D2EEB">
        <w:trPr>
          <w:trHeight w:val="225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43F484" w14:textId="77777777" w:rsidR="00E8268A" w:rsidRPr="00DE660D" w:rsidRDefault="00E8268A" w:rsidP="005D2EEB">
            <w:pPr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0852FB" w14:textId="77777777" w:rsidR="00E8268A" w:rsidRPr="00DE660D" w:rsidRDefault="00E8268A" w:rsidP="005D2EEB">
            <w:pPr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6437B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df</w:t>
            </w:r>
            <w:proofErr w:type="spellEnd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BAE4E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EBBE2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A579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192E7CD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78272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832EA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E8268A" w:rsidRPr="00430C36" w14:paraId="435D26DE" w14:textId="77777777" w:rsidTr="005D2EEB">
        <w:trPr>
          <w:trHeight w:val="234"/>
        </w:trPr>
        <w:tc>
          <w:tcPr>
            <w:tcW w:w="15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0B6A4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Petal length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right w:val="nil"/>
            </w:tcBorders>
          </w:tcPr>
          <w:p w14:paraId="43F899A8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right w:val="nil"/>
            </w:tcBorders>
          </w:tcPr>
          <w:p w14:paraId="332B8B8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2894E7E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296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739065C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E32C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210DE27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2CB5CC9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10.8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576A32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171C3582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7A8F27B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76B3EBC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48529B4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1B924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C6F94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5993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E4BCC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2C309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E50A6D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0.0111</w:t>
            </w:r>
          </w:p>
        </w:tc>
      </w:tr>
      <w:tr w:rsidR="00E8268A" w:rsidRPr="00430C36" w14:paraId="478C8BA2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303D7BB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1BF095F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58D753B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B32A8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7487B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65FA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11498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3EF6D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691844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4BBB4436" w14:textId="77777777" w:rsidTr="005D2EEB">
        <w:trPr>
          <w:trHeight w:val="328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75D598CB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Petal width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E53A6DF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0A358E0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978F2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84.2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5B530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D5CE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31111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6846D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88.1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07175A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3C56F635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A349C7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7F635AB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219B33D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A2146A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9F61C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81B7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4C17E5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E18A39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492D2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321</w:t>
            </w:r>
          </w:p>
        </w:tc>
      </w:tr>
      <w:tr w:rsidR="00E8268A" w:rsidRPr="00430C36" w14:paraId="58737CD3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F30277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2566123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57D66F1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871E49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45C012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5E04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E9A083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639182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5FFCD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7D562C52" w14:textId="77777777" w:rsidTr="005D2EEB">
        <w:trPr>
          <w:trHeight w:val="234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8897BF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Sepal lengt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</w:tcPr>
          <w:p w14:paraId="5032663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</w:tcPr>
          <w:p w14:paraId="3887E7B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0D0C62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94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44F616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509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B19405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42C566D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218.7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0783C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5E6AF4B9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DEF423E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ECD397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722338B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43A92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BE4EB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E5F6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FED09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958A2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FE1A45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0.0242</w:t>
            </w:r>
          </w:p>
        </w:tc>
      </w:tr>
      <w:tr w:rsidR="00E8268A" w:rsidRPr="00430C36" w14:paraId="1A092112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483B49DA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58D1893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30F473D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D0D51B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053D1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654A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E98F4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29D0F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3A423C1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3A16F72F" w14:textId="77777777" w:rsidTr="005D2EEB">
        <w:trPr>
          <w:trHeight w:val="328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6B465EAB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Sepal width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5AAA9A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7F3A415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EA1EE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87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B0F5B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F26F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161E5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96657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92.7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3CC058A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44B4B7A8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1E15961A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D2C169F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5F6CADE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59209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44CD6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89BE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D171D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40A04A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F622F1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247</w:t>
            </w:r>
          </w:p>
        </w:tc>
      </w:tr>
      <w:tr w:rsidR="00E8268A" w:rsidRPr="00430C36" w14:paraId="5F5536AA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3F67402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0CD519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5FC0A23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1B077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F976F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5670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5F339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4B07D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4F7890B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543D21D0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631F04B4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Pistil length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8044B47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17C8AD2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A65F4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95.3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A2A2B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8A0C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4D57A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A28553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96.2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85A1DF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28C88D39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48471D8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6B448C4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3FC6372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23F291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18213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D86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EDCFC6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ECC866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4C64E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253</w:t>
            </w:r>
          </w:p>
        </w:tc>
      </w:tr>
      <w:tr w:rsidR="00E8268A" w:rsidRPr="00430C36" w14:paraId="4612B944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30DE953B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660FC3E2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05DAB1F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1E8E8D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38E00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79D0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D4ED9C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505536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5E55E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1FF1A852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575A3593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Pistil width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3AC63A5E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61BA0C8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980665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78.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E3381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C1A2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CB3584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74E720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74.67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799FB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4ED23ACF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14D30E09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7FCE243E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2251487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3561DC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C2252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72CC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C1E3E5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F4B4EB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879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18005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663</w:t>
            </w:r>
          </w:p>
        </w:tc>
      </w:tr>
      <w:tr w:rsidR="00E8268A" w:rsidRPr="00430C36" w14:paraId="52E193EB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7227074A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5E4F97E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2E83095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409ACE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23A645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862C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961575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660543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8A761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78625A52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32F47B5C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Stamen length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82D3BDB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2A5E2CA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E4ED2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73.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6B824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1E12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D70BE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EF7C7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90.6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687F22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688930AA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703001E8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7CC626E0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58CE5A7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F720B4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5289B6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DD5B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65DBD6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537068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02768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069</w:t>
            </w:r>
          </w:p>
        </w:tc>
      </w:tr>
      <w:tr w:rsidR="00E8268A" w:rsidRPr="00430C36" w14:paraId="561EEC9C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721CE8FC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5A22F5B8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0A397C8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A6ACAA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DECC4A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0202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A1ED6A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C1CC37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848CE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75892547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7B68036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Stem length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0573B04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0D7FF61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1006C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84.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E0CBE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AF49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865FC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1653F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90.7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F9F839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30F397A3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29680FA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182E357E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3FC6EDD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D9F9E2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8450A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81AB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1C5FA4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31E81A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60CF0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128</w:t>
            </w:r>
          </w:p>
        </w:tc>
      </w:tr>
      <w:tr w:rsidR="00E8268A" w:rsidRPr="00430C36" w14:paraId="1A149485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C0D1C5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6E05CE9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6FD3302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EC068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0C3AE0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830D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57669F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ACC1BF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59E0D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7D4C0AE9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22926D10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Flowering time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666EC1DF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421077A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CCB343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9.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9FB13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E9FD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827B80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6CCB19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25.64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C6237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1.13e-15</w:t>
            </w:r>
          </w:p>
        </w:tc>
      </w:tr>
      <w:tr w:rsidR="00E8268A" w:rsidRPr="00430C36" w14:paraId="183C1A84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694B75B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0EEEFA9E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011147C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EFB88F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C2463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DAE0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1DAEBB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691676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39B75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104</w:t>
            </w:r>
          </w:p>
        </w:tc>
      </w:tr>
      <w:tr w:rsidR="00E8268A" w:rsidRPr="00430C36" w14:paraId="6B06EFE9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54D2087A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189C17F3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374F80C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00BE7F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CE1BB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E51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7A59D6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7939B2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B33BB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260A6246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042EB75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Pollen grains per flower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0F3BEAC2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08A9D4C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654373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64.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D66AC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A560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853950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987F2E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45.12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7E297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37370FE1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7768E46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0E0E4BFC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5585C80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856B6D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1B02B5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BAA6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9443C2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9C4B11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CB4C3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614</w:t>
            </w:r>
          </w:p>
        </w:tc>
      </w:tr>
      <w:tr w:rsidR="00E8268A" w:rsidRPr="00430C36" w14:paraId="39FFA888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68EBE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122FBDF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4C98530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AB6DFC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4B3CF2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DE5C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05C7E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FD1FDD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04320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42672685" w14:textId="77777777" w:rsidTr="005D2EEB">
        <w:trPr>
          <w:trHeight w:val="225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vAlign w:val="center"/>
          </w:tcPr>
          <w:p w14:paraId="1FF1448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Number of seeds in 10 fruit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05DE775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4295E47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B6B174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52.5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68DB6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5EBB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1218C0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F059E4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70.78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95799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7BE61F48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A3D95C9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77A7EED9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0082E8D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92AD95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E1C88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614F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2EF3D9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F1ABF5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2B659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0.0367</w:t>
            </w:r>
          </w:p>
        </w:tc>
      </w:tr>
      <w:tr w:rsidR="00E8268A" w:rsidRPr="00430C36" w14:paraId="4F3C619C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4B18E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7004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1892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078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819D6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3FA2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FF0E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A704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B51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15D1244A" w14:textId="77777777" w:rsidTr="005D2EEB">
        <w:trPr>
          <w:trHeight w:val="225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970FE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09982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6089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C3E1D3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Generalized linear models (quasibinomial, link=“logit”),</w:t>
            </w:r>
          </w:p>
          <w:p w14:paraId="05F4A7A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ANOVA (type III tests)</w:t>
            </w:r>
          </w:p>
        </w:tc>
      </w:tr>
      <w:tr w:rsidR="00E8268A" w:rsidRPr="00430C36" w14:paraId="235AC2E2" w14:textId="77777777" w:rsidTr="005D2EEB">
        <w:trPr>
          <w:trHeight w:val="23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69E43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064770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687" w:type="dxa"/>
            <w:gridSpan w:val="3"/>
            <w:tcBorders>
              <w:left w:val="nil"/>
              <w:right w:val="nil"/>
            </w:tcBorders>
          </w:tcPr>
          <w:p w14:paraId="0936529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~ Group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0AE33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30BB7A97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 xml:space="preserve">~ Group + </w:t>
            </w:r>
            <w:proofErr w:type="spellStart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Tray_ID</w:t>
            </w:r>
            <w:proofErr w:type="spellEnd"/>
          </w:p>
        </w:tc>
      </w:tr>
      <w:tr w:rsidR="00E8268A" w:rsidRPr="00430C36" w14:paraId="5BB703E2" w14:textId="77777777" w:rsidTr="005D2EEB">
        <w:trPr>
          <w:trHeight w:val="225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F30B4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047EF4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bottom w:val="single" w:sz="8" w:space="0" w:color="auto"/>
              <w:right w:val="nil"/>
            </w:tcBorders>
          </w:tcPr>
          <w:p w14:paraId="558740A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C8946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F2C4D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5F1C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44CA17D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009EA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D3D59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E8268A" w:rsidRPr="00430C36" w14:paraId="1955BE20" w14:textId="77777777" w:rsidTr="005D2EEB">
        <w:trPr>
          <w:trHeight w:val="234"/>
        </w:trPr>
        <w:tc>
          <w:tcPr>
            <w:tcW w:w="15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1CEE1D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Pollen viability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right w:val="nil"/>
            </w:tcBorders>
          </w:tcPr>
          <w:p w14:paraId="4BE78F6C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right w:val="nil"/>
            </w:tcBorders>
          </w:tcPr>
          <w:p w14:paraId="0D76079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040EE2A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24.3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4A1A31F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2.97e-1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B3F3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66B44E0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E22863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21.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7D82ADE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1.12e-12</w:t>
            </w:r>
          </w:p>
        </w:tc>
      </w:tr>
      <w:tr w:rsidR="00E8268A" w:rsidRPr="00430C36" w14:paraId="59BA3A96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096B9165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EB572E7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1206165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948671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F6474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A8C9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919165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1839D3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342D4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862</w:t>
            </w:r>
          </w:p>
        </w:tc>
      </w:tr>
      <w:tr w:rsidR="00E8268A" w:rsidRPr="00430C36" w14:paraId="52E9AAB0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14:paraId="58666A00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BFD7636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75ACEB4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C9FD5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0905F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79FC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F8E86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9F8E58D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8B312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 w:rsidR="00E8268A" w:rsidRPr="00430C36" w14:paraId="25BAB27B" w14:textId="77777777" w:rsidTr="005D2EEB">
        <w:trPr>
          <w:trHeight w:val="328"/>
        </w:trPr>
        <w:tc>
          <w:tcPr>
            <w:tcW w:w="15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461600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Proportion of normal seed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right w:val="nil"/>
            </w:tcBorders>
          </w:tcPr>
          <w:p w14:paraId="40C6E5B3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right w:val="nil"/>
            </w:tcBorders>
          </w:tcPr>
          <w:p w14:paraId="2966ECD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6C99457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59.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4F0A605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DA99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14:paraId="78FEE49B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59512B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83.7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22FB821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&lt;2.2e-16</w:t>
            </w:r>
          </w:p>
        </w:tc>
      </w:tr>
      <w:tr w:rsidR="00E8268A" w:rsidRPr="00430C36" w14:paraId="4EC0460C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065DD168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8374983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Tray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5C0C1269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62B2E98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A75F00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45E6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D6D30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7D6BDC6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F2980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0.121</w:t>
            </w:r>
          </w:p>
        </w:tc>
      </w:tr>
      <w:tr w:rsidR="00E8268A" w:rsidRPr="00430C36" w14:paraId="6887B944" w14:textId="77777777" w:rsidTr="005D2EEB">
        <w:trPr>
          <w:trHeight w:val="225"/>
        </w:trPr>
        <w:tc>
          <w:tcPr>
            <w:tcW w:w="1555" w:type="dxa"/>
            <w:vMerge/>
            <w:tcBorders>
              <w:left w:val="nil"/>
              <w:right w:val="nil"/>
            </w:tcBorders>
          </w:tcPr>
          <w:p w14:paraId="414C28F4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1CBF661" w14:textId="77777777" w:rsidR="00E8268A" w:rsidRPr="00DE660D" w:rsidRDefault="00E8268A" w:rsidP="005D2EEB">
            <w:pPr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703" w:type="dxa"/>
            <w:tcBorders>
              <w:left w:val="nil"/>
              <w:right w:val="nil"/>
            </w:tcBorders>
          </w:tcPr>
          <w:p w14:paraId="28B7A3A2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0D40C4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7A5A8C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33F0814E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9D5C03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BDFAE4A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2E267F" w14:textId="77777777" w:rsidR="00E8268A" w:rsidRPr="00DE660D" w:rsidRDefault="00E8268A" w:rsidP="005D2EEB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60D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</w:tr>
    </w:tbl>
    <w:p w14:paraId="39DB4B75" w14:textId="77777777" w:rsidR="00E8268A" w:rsidRPr="00430C36" w:rsidRDefault="00E8268A" w:rsidP="00E8268A">
      <w:pPr>
        <w:rPr>
          <w:rFonts w:ascii="Times New Roman" w:hAnsi="Times New Roman" w:cs="Times New Roman"/>
          <w14:ligatures w14:val="standardContextual"/>
        </w:rPr>
      </w:pPr>
      <w:r w:rsidRPr="00430C36">
        <w:rPr>
          <w:rFonts w:ascii="Times New Roman" w:hAnsi="Times New Roman" w:cs="Times New Roman"/>
          <w14:ligatures w14:val="standardContextual"/>
        </w:rPr>
        <w:t>-: Not applicable. p-values &lt; 0.05 were highlighted in bold.</w:t>
      </w:r>
    </w:p>
    <w:p w14:paraId="4792E4A6" w14:textId="77777777" w:rsidR="00E8268A" w:rsidRDefault="00E8268A">
      <w:pPr>
        <w:rPr>
          <w:rFonts w:hint="eastAsia"/>
        </w:rPr>
      </w:pPr>
    </w:p>
    <w:sectPr w:rsidR="00E82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zNzA1NDO1NLIwNTdW0lEKTi0uzszPAykwrAUAbwZ2BSwAAAA="/>
  </w:docVars>
  <w:rsids>
    <w:rsidRoot w:val="00E8268A"/>
    <w:rsid w:val="00E8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172E"/>
  <w15:chartTrackingRefBased/>
  <w15:docId w15:val="{1C32A163-1610-4B89-89F7-401A990B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68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39"/>
    <w:rsid w:val="00E8268A"/>
    <w:rPr>
      <w:rFonts w:ascii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82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n</dc:creator>
  <cp:keywords/>
  <dc:description/>
  <cp:lastModifiedBy>Tianlin</cp:lastModifiedBy>
  <cp:revision>1</cp:revision>
  <dcterms:created xsi:type="dcterms:W3CDTF">2023-12-10T08:28:00Z</dcterms:created>
  <dcterms:modified xsi:type="dcterms:W3CDTF">2023-12-10T08:29:00Z</dcterms:modified>
</cp:coreProperties>
</file>